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FAC9" w14:textId="5668616B" w:rsidR="006800E0" w:rsidRPr="0077399C" w:rsidRDefault="0077399C">
      <w:pPr>
        <w:rPr>
          <w:b/>
          <w:bCs/>
        </w:rPr>
      </w:pPr>
      <w:r w:rsidRPr="0077399C">
        <w:rPr>
          <w:b/>
          <w:bCs/>
        </w:rPr>
        <w:t>PREMISE SUPPLEMENTAL</w:t>
      </w:r>
      <w:r>
        <w:rPr>
          <w:b/>
          <w:bCs/>
        </w:rPr>
        <w:t xml:space="preserve"> DATA</w:t>
      </w:r>
    </w:p>
    <w:p w14:paraId="4219F7FD" w14:textId="794B81BE" w:rsidR="0077399C" w:rsidRDefault="0077399C">
      <w:pPr>
        <w:rPr>
          <w:b/>
          <w:bCs/>
        </w:rPr>
      </w:pPr>
      <w:r>
        <w:rPr>
          <w:b/>
          <w:bCs/>
        </w:rPr>
        <w:t>Supplemental Table 1 –</w:t>
      </w:r>
      <w:r w:rsidRPr="003A7A95">
        <w:rPr>
          <w:b/>
          <w:bCs/>
        </w:rPr>
        <w:t>Self-Reported Medication Adherence and Side Effects during study (n=29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810"/>
      </w:tblGrid>
      <w:tr w:rsidR="0077399C" w:rsidRPr="0077399C" w14:paraId="4B7025F7" w14:textId="77777777" w:rsidTr="00D331DC">
        <w:tc>
          <w:tcPr>
            <w:tcW w:w="2965" w:type="dxa"/>
          </w:tcPr>
          <w:p w14:paraId="7BA269C9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Medication</w:t>
            </w:r>
          </w:p>
        </w:tc>
        <w:tc>
          <w:tcPr>
            <w:tcW w:w="2160" w:type="dxa"/>
          </w:tcPr>
          <w:p w14:paraId="20C139BC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 xml:space="preserve">Active </w:t>
            </w:r>
          </w:p>
          <w:p w14:paraId="2FD0A290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(N=148)</w:t>
            </w:r>
          </w:p>
          <w:p w14:paraId="71F929CE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n (%)</w:t>
            </w:r>
          </w:p>
        </w:tc>
        <w:tc>
          <w:tcPr>
            <w:tcW w:w="2160" w:type="dxa"/>
          </w:tcPr>
          <w:p w14:paraId="7EC5A637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Placebo</w:t>
            </w:r>
          </w:p>
          <w:p w14:paraId="7F8678D9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(N=148)</w:t>
            </w:r>
          </w:p>
          <w:p w14:paraId="64D71A2F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n (%)</w:t>
            </w:r>
          </w:p>
        </w:tc>
        <w:tc>
          <w:tcPr>
            <w:tcW w:w="810" w:type="dxa"/>
          </w:tcPr>
          <w:p w14:paraId="2B1478EF" w14:textId="77777777" w:rsidR="0077399C" w:rsidRPr="0077399C" w:rsidRDefault="0077399C" w:rsidP="0077399C">
            <w:pPr>
              <w:jc w:val="center"/>
              <w:rPr>
                <w:b/>
              </w:rPr>
            </w:pPr>
            <w:r w:rsidRPr="0077399C">
              <w:rPr>
                <w:b/>
              </w:rPr>
              <w:t>p-value</w:t>
            </w:r>
          </w:p>
        </w:tc>
      </w:tr>
      <w:tr w:rsidR="0077399C" w:rsidRPr="0077399C" w14:paraId="22ADCD83" w14:textId="77777777" w:rsidTr="00D331DC">
        <w:tc>
          <w:tcPr>
            <w:tcW w:w="2965" w:type="dxa"/>
          </w:tcPr>
          <w:p w14:paraId="286D56F7" w14:textId="77777777" w:rsidR="0077399C" w:rsidRPr="0077399C" w:rsidRDefault="0077399C" w:rsidP="0077399C">
            <w:r w:rsidRPr="0077399C">
              <w:t>TMPS Adherence</w:t>
            </w:r>
          </w:p>
          <w:p w14:paraId="05ADFA3B" w14:textId="77777777" w:rsidR="0077399C" w:rsidRPr="0077399C" w:rsidRDefault="0077399C" w:rsidP="0077399C">
            <w:pPr>
              <w:jc w:val="center"/>
            </w:pPr>
            <w:r w:rsidRPr="0077399C">
              <w:t>Every day</w:t>
            </w:r>
          </w:p>
          <w:p w14:paraId="7E655B42" w14:textId="77777777" w:rsidR="0077399C" w:rsidRPr="0077399C" w:rsidRDefault="0077399C" w:rsidP="0077399C">
            <w:pPr>
              <w:jc w:val="center"/>
            </w:pPr>
            <w:r w:rsidRPr="0077399C">
              <w:t>Most days</w:t>
            </w:r>
          </w:p>
          <w:p w14:paraId="116AEB2A" w14:textId="77777777" w:rsidR="0077399C" w:rsidRPr="0077399C" w:rsidRDefault="0077399C" w:rsidP="0077399C">
            <w:pPr>
              <w:jc w:val="center"/>
            </w:pPr>
            <w:r w:rsidRPr="0077399C">
              <w:t>A few days</w:t>
            </w:r>
          </w:p>
          <w:p w14:paraId="4DCC6B38" w14:textId="77777777" w:rsidR="0077399C" w:rsidRPr="0077399C" w:rsidRDefault="0077399C" w:rsidP="0077399C">
            <w:pPr>
              <w:jc w:val="center"/>
            </w:pPr>
            <w:r w:rsidRPr="0077399C">
              <w:t>Never</w:t>
            </w:r>
          </w:p>
        </w:tc>
        <w:tc>
          <w:tcPr>
            <w:tcW w:w="2160" w:type="dxa"/>
          </w:tcPr>
          <w:p w14:paraId="363A2FB1" w14:textId="77777777" w:rsidR="0077399C" w:rsidRPr="0077399C" w:rsidRDefault="0077399C" w:rsidP="0077399C">
            <w:pPr>
              <w:jc w:val="center"/>
            </w:pPr>
          </w:p>
          <w:p w14:paraId="714465CD" w14:textId="77777777" w:rsidR="0077399C" w:rsidRPr="0077399C" w:rsidRDefault="0077399C" w:rsidP="0077399C">
            <w:pPr>
              <w:jc w:val="center"/>
            </w:pPr>
            <w:r w:rsidRPr="0077399C">
              <w:t>133 (90.5)</w:t>
            </w:r>
          </w:p>
          <w:p w14:paraId="680254C5" w14:textId="77777777" w:rsidR="0077399C" w:rsidRPr="0077399C" w:rsidRDefault="0077399C" w:rsidP="0077399C">
            <w:pPr>
              <w:jc w:val="center"/>
            </w:pPr>
            <w:r w:rsidRPr="0077399C">
              <w:t>12 (8.1)</w:t>
            </w:r>
          </w:p>
          <w:p w14:paraId="3C7AE79A" w14:textId="77777777" w:rsidR="0077399C" w:rsidRPr="0077399C" w:rsidRDefault="0077399C" w:rsidP="0077399C">
            <w:pPr>
              <w:jc w:val="center"/>
            </w:pPr>
            <w:r w:rsidRPr="0077399C">
              <w:t>1 (0.7)</w:t>
            </w:r>
          </w:p>
          <w:p w14:paraId="5213D736" w14:textId="77777777" w:rsidR="0077399C" w:rsidRPr="0077399C" w:rsidRDefault="0077399C" w:rsidP="0077399C">
            <w:pPr>
              <w:jc w:val="center"/>
            </w:pPr>
            <w:r w:rsidRPr="0077399C">
              <w:t>1 (0.7)</w:t>
            </w:r>
          </w:p>
        </w:tc>
        <w:tc>
          <w:tcPr>
            <w:tcW w:w="2160" w:type="dxa"/>
          </w:tcPr>
          <w:p w14:paraId="5E340B68" w14:textId="77777777" w:rsidR="0077399C" w:rsidRPr="0077399C" w:rsidRDefault="0077399C" w:rsidP="0077399C">
            <w:pPr>
              <w:jc w:val="center"/>
            </w:pPr>
          </w:p>
          <w:p w14:paraId="0DA677FD" w14:textId="77777777" w:rsidR="0077399C" w:rsidRPr="0077399C" w:rsidRDefault="0077399C" w:rsidP="0077399C">
            <w:pPr>
              <w:jc w:val="center"/>
            </w:pPr>
            <w:r w:rsidRPr="0077399C">
              <w:t>128 (86.5)</w:t>
            </w:r>
          </w:p>
          <w:p w14:paraId="4655EB45" w14:textId="77777777" w:rsidR="0077399C" w:rsidRPr="0077399C" w:rsidRDefault="0077399C" w:rsidP="0077399C">
            <w:pPr>
              <w:jc w:val="center"/>
            </w:pPr>
            <w:r w:rsidRPr="0077399C">
              <w:t>9 (6.1)</w:t>
            </w:r>
          </w:p>
          <w:p w14:paraId="692F7F0B" w14:textId="77777777" w:rsidR="0077399C" w:rsidRPr="0077399C" w:rsidRDefault="0077399C" w:rsidP="0077399C">
            <w:pPr>
              <w:jc w:val="center"/>
            </w:pPr>
            <w:r w:rsidRPr="0077399C">
              <w:t>7 (4.7)</w:t>
            </w:r>
          </w:p>
          <w:p w14:paraId="5E29C60D" w14:textId="77777777" w:rsidR="0077399C" w:rsidRPr="0077399C" w:rsidRDefault="0077399C" w:rsidP="0077399C">
            <w:pPr>
              <w:jc w:val="center"/>
            </w:pPr>
            <w:r w:rsidRPr="0077399C">
              <w:t>4 (2.7)</w:t>
            </w:r>
          </w:p>
        </w:tc>
        <w:tc>
          <w:tcPr>
            <w:tcW w:w="810" w:type="dxa"/>
          </w:tcPr>
          <w:p w14:paraId="039FC0A3" w14:textId="77777777" w:rsidR="0077399C" w:rsidRPr="0077399C" w:rsidRDefault="0077399C" w:rsidP="0077399C">
            <w:pPr>
              <w:jc w:val="center"/>
            </w:pPr>
            <w:r w:rsidRPr="0077399C">
              <w:t>0.08</w:t>
            </w:r>
          </w:p>
        </w:tc>
      </w:tr>
      <w:tr w:rsidR="0077399C" w:rsidRPr="0077399C" w14:paraId="6E19D908" w14:textId="77777777" w:rsidTr="00D331DC">
        <w:tc>
          <w:tcPr>
            <w:tcW w:w="2965" w:type="dxa"/>
          </w:tcPr>
          <w:p w14:paraId="00B1D916" w14:textId="77777777" w:rsidR="0077399C" w:rsidRPr="0077399C" w:rsidRDefault="0077399C" w:rsidP="0077399C">
            <w:r w:rsidRPr="0077399C">
              <w:t>TMPS Side Effects</w:t>
            </w:r>
          </w:p>
        </w:tc>
        <w:tc>
          <w:tcPr>
            <w:tcW w:w="2160" w:type="dxa"/>
          </w:tcPr>
          <w:p w14:paraId="41E1C0D6" w14:textId="77777777" w:rsidR="0077399C" w:rsidRPr="0077399C" w:rsidRDefault="0077399C" w:rsidP="0077399C">
            <w:pPr>
              <w:jc w:val="center"/>
            </w:pPr>
            <w:r w:rsidRPr="0077399C">
              <w:t>13 (8.4)</w:t>
            </w:r>
          </w:p>
        </w:tc>
        <w:tc>
          <w:tcPr>
            <w:tcW w:w="2160" w:type="dxa"/>
          </w:tcPr>
          <w:p w14:paraId="0CAFB327" w14:textId="77777777" w:rsidR="0077399C" w:rsidRPr="0077399C" w:rsidRDefault="0077399C" w:rsidP="0077399C">
            <w:pPr>
              <w:jc w:val="center"/>
            </w:pPr>
            <w:r w:rsidRPr="0077399C">
              <w:t>8 (5.9)</w:t>
            </w:r>
          </w:p>
        </w:tc>
        <w:tc>
          <w:tcPr>
            <w:tcW w:w="810" w:type="dxa"/>
          </w:tcPr>
          <w:p w14:paraId="4B78A334" w14:textId="77777777" w:rsidR="0077399C" w:rsidRPr="0077399C" w:rsidRDefault="0077399C" w:rsidP="0077399C">
            <w:pPr>
              <w:jc w:val="center"/>
            </w:pPr>
            <w:r w:rsidRPr="0077399C">
              <w:t>0.50</w:t>
            </w:r>
          </w:p>
        </w:tc>
      </w:tr>
      <w:tr w:rsidR="0077399C" w:rsidRPr="0077399C" w14:paraId="634436A9" w14:textId="77777777" w:rsidTr="00D331DC">
        <w:tc>
          <w:tcPr>
            <w:tcW w:w="2965" w:type="dxa"/>
          </w:tcPr>
          <w:p w14:paraId="70A7EB42" w14:textId="77777777" w:rsidR="0077399C" w:rsidRPr="0077399C" w:rsidRDefault="0077399C" w:rsidP="0077399C">
            <w:r w:rsidRPr="0077399C">
              <w:t>Tolerated AZ well in clinic</w:t>
            </w:r>
          </w:p>
        </w:tc>
        <w:tc>
          <w:tcPr>
            <w:tcW w:w="2160" w:type="dxa"/>
          </w:tcPr>
          <w:p w14:paraId="74F93DC8" w14:textId="77777777" w:rsidR="0077399C" w:rsidRPr="0077399C" w:rsidRDefault="0077399C" w:rsidP="0077399C">
            <w:pPr>
              <w:jc w:val="center"/>
            </w:pPr>
            <w:r w:rsidRPr="0077399C">
              <w:t>146 (98.7)</w:t>
            </w:r>
          </w:p>
        </w:tc>
        <w:tc>
          <w:tcPr>
            <w:tcW w:w="2160" w:type="dxa"/>
          </w:tcPr>
          <w:p w14:paraId="18C416C6" w14:textId="77777777" w:rsidR="0077399C" w:rsidRPr="0077399C" w:rsidRDefault="0077399C" w:rsidP="0077399C">
            <w:pPr>
              <w:jc w:val="center"/>
            </w:pPr>
            <w:r w:rsidRPr="0077399C">
              <w:t>147 (99.3)</w:t>
            </w:r>
          </w:p>
        </w:tc>
        <w:tc>
          <w:tcPr>
            <w:tcW w:w="810" w:type="dxa"/>
          </w:tcPr>
          <w:p w14:paraId="35AA59CF" w14:textId="77777777" w:rsidR="0077399C" w:rsidRPr="0077399C" w:rsidRDefault="0077399C" w:rsidP="0077399C">
            <w:pPr>
              <w:jc w:val="center"/>
            </w:pPr>
            <w:r w:rsidRPr="0077399C">
              <w:t>1.00</w:t>
            </w:r>
          </w:p>
        </w:tc>
      </w:tr>
      <w:tr w:rsidR="0077399C" w:rsidRPr="0077399C" w14:paraId="287E9FFD" w14:textId="77777777" w:rsidTr="00D331DC">
        <w:tc>
          <w:tcPr>
            <w:tcW w:w="2965" w:type="dxa"/>
          </w:tcPr>
          <w:p w14:paraId="4AF1D0C7" w14:textId="77777777" w:rsidR="0077399C" w:rsidRPr="0077399C" w:rsidRDefault="0077399C" w:rsidP="0077399C">
            <w:r w:rsidRPr="0077399C">
              <w:t>Completed AZ at home</w:t>
            </w:r>
          </w:p>
        </w:tc>
        <w:tc>
          <w:tcPr>
            <w:tcW w:w="2160" w:type="dxa"/>
          </w:tcPr>
          <w:p w14:paraId="39E344E6" w14:textId="77777777" w:rsidR="0077399C" w:rsidRPr="0077399C" w:rsidRDefault="0077399C" w:rsidP="0077399C">
            <w:pPr>
              <w:jc w:val="center"/>
            </w:pPr>
            <w:r w:rsidRPr="0077399C">
              <w:t>148 (100)</w:t>
            </w:r>
          </w:p>
        </w:tc>
        <w:tc>
          <w:tcPr>
            <w:tcW w:w="2160" w:type="dxa"/>
          </w:tcPr>
          <w:p w14:paraId="5ED706E4" w14:textId="77777777" w:rsidR="0077399C" w:rsidRPr="0077399C" w:rsidRDefault="0077399C" w:rsidP="0077399C">
            <w:pPr>
              <w:jc w:val="center"/>
            </w:pPr>
            <w:r w:rsidRPr="0077399C">
              <w:t>148 (100)</w:t>
            </w:r>
          </w:p>
        </w:tc>
        <w:tc>
          <w:tcPr>
            <w:tcW w:w="810" w:type="dxa"/>
          </w:tcPr>
          <w:p w14:paraId="7A3042C6" w14:textId="77777777" w:rsidR="0077399C" w:rsidRPr="0077399C" w:rsidRDefault="0077399C" w:rsidP="0077399C">
            <w:pPr>
              <w:jc w:val="center"/>
            </w:pPr>
            <w:r w:rsidRPr="0077399C">
              <w:t>1.00</w:t>
            </w:r>
          </w:p>
        </w:tc>
      </w:tr>
      <w:tr w:rsidR="0077399C" w:rsidRPr="0077399C" w14:paraId="3F9B0378" w14:textId="77777777" w:rsidTr="00D331DC">
        <w:tc>
          <w:tcPr>
            <w:tcW w:w="2965" w:type="dxa"/>
          </w:tcPr>
          <w:p w14:paraId="1CCC82B5" w14:textId="77777777" w:rsidR="0077399C" w:rsidRPr="0077399C" w:rsidRDefault="0077399C" w:rsidP="0077399C">
            <w:r w:rsidRPr="0077399C">
              <w:t>Excellent Daily ART Adherence</w:t>
            </w:r>
          </w:p>
        </w:tc>
        <w:tc>
          <w:tcPr>
            <w:tcW w:w="2160" w:type="dxa"/>
          </w:tcPr>
          <w:p w14:paraId="6CBF0C67" w14:textId="77777777" w:rsidR="0077399C" w:rsidRPr="0077399C" w:rsidRDefault="0077399C" w:rsidP="0077399C">
            <w:pPr>
              <w:jc w:val="center"/>
            </w:pPr>
            <w:r w:rsidRPr="0077399C">
              <w:t>142 (96.2)</w:t>
            </w:r>
          </w:p>
        </w:tc>
        <w:tc>
          <w:tcPr>
            <w:tcW w:w="2160" w:type="dxa"/>
          </w:tcPr>
          <w:p w14:paraId="784BC386" w14:textId="77777777" w:rsidR="0077399C" w:rsidRPr="0077399C" w:rsidRDefault="0077399C" w:rsidP="0077399C">
            <w:pPr>
              <w:jc w:val="center"/>
            </w:pPr>
            <w:r w:rsidRPr="0077399C">
              <w:t>142 (96.6)</w:t>
            </w:r>
          </w:p>
        </w:tc>
        <w:tc>
          <w:tcPr>
            <w:tcW w:w="810" w:type="dxa"/>
          </w:tcPr>
          <w:p w14:paraId="0D98F27B" w14:textId="77777777" w:rsidR="0077399C" w:rsidRPr="0077399C" w:rsidRDefault="0077399C" w:rsidP="0077399C">
            <w:pPr>
              <w:jc w:val="center"/>
            </w:pPr>
            <w:r w:rsidRPr="0077399C">
              <w:t>1.00</w:t>
            </w:r>
          </w:p>
        </w:tc>
      </w:tr>
    </w:tbl>
    <w:p w14:paraId="4D08E6E3" w14:textId="77777777" w:rsidR="0077399C" w:rsidRDefault="0077399C"/>
    <w:sectPr w:rsidR="0077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9C"/>
    <w:rsid w:val="006800E0"/>
    <w:rsid w:val="0077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9C0CE"/>
  <w15:chartTrackingRefBased/>
  <w15:docId w15:val="{FB3D67BF-B198-4E0C-BB39-50D8E3D5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9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, Jodie (Campus)</dc:creator>
  <cp:keywords/>
  <dc:description/>
  <cp:lastModifiedBy>Dionne, Jodie (Campus)</cp:lastModifiedBy>
  <cp:revision>1</cp:revision>
  <dcterms:created xsi:type="dcterms:W3CDTF">2024-03-15T19:58:00Z</dcterms:created>
  <dcterms:modified xsi:type="dcterms:W3CDTF">2024-03-15T19:59:00Z</dcterms:modified>
</cp:coreProperties>
</file>